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Additional file 2: Down-regulated genes for scFvD.13 cells over the Skp/scFvD1.3 cells</w:t>
      </w:r>
    </w:p>
    <w:tbl>
      <w:tblPr>
        <w:tblW w:w="1276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0"/>
        <w:gridCol w:w="1680"/>
        <w:gridCol w:w="1120"/>
        <w:gridCol w:w="7440"/>
        <w:gridCol w:w="1300"/>
      </w:tblGrid>
      <w:tr>
        <w:trPr>
          <w:trHeight w:val="255" w:hRule="atLeast"/>
        </w:trPr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Gene name</w:t>
            </w:r>
          </w:p>
        </w:tc>
        <w:tc>
          <w:tcPr>
            <w:tcW w:w="16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Probe set name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Blattner ID</w:t>
            </w:r>
          </w:p>
        </w:tc>
        <w:tc>
          <w:tcPr>
            <w:tcW w:w="7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Functional role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2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acs</w:t>
            </w:r>
          </w:p>
        </w:tc>
        <w:tc>
          <w:tcPr>
            <w:tcW w:w="16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1238_s_at</w:t>
            </w:r>
          </w:p>
        </w:tc>
        <w:tc>
          <w:tcPr>
            <w:tcW w:w="11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4069</w:t>
            </w:r>
          </w:p>
        </w:tc>
        <w:tc>
          <w:tcPr>
            <w:tcW w:w="7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cetyl-coenzyme A synthetase (EC 6.2.1.1)</w:t>
            </w:r>
          </w:p>
        </w:tc>
        <w:tc>
          <w:tcPr>
            <w:tcW w:w="13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</w:rPr>
              <w:t>Fold change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aldA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4023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1415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ldehyde dehydrogenase A (EC 1.2.1.22)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4.8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araC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6543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0064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rabinose operon regulatory protein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3.7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araD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0236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0061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-ribulose-5-phosphate 4-epimerase (EC 5.1.3.4)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2.6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arnT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2877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2257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pothetical protein yfbW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1.6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artQ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59862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0862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rginine transport system permease protein artQ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1.6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asr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7701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1597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Polypeptide: acid shock protein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1.6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astB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0751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1745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Succinylarginine dihydrolase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4.9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astC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1406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1748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uccinylornithine transaminase (EC 2.6.1.-)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3.1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astD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1460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1746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uccinylglutamic semialdehyde dehydrogenase (EC 1.2.1.-)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2.6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astE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0113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1744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uccinylglutamate desuccinylase (EC 3.1.-.-)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3.1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betA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2136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0311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holine dehydrogenase (EC 1.1.99.1)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3.6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carA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59939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0032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rbamoyl-phosphate synthase small chain (EC 6.3.5.5)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1.6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csiD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8235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2659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pothetical protein ygaT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1.9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cspD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4295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0880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ld shock-like protein cspD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4.1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cstA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6639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0598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rbon starvation protein A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1.7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cycA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1979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4208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-serine/D-alanine/glycine transporter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2.0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dadX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4811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1190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lanine racemase, catabolic (EC 5.1.1.1)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1.9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ddlB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3831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0092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-alanine--D-alanine ligase B (EC 6.3.2.4)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1.7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dppB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6155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3543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ipeptide transport system permease protein dppB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1.9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dppC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5120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3542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ipeptide transport system permease protein dppC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2.1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envZ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3308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3404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smolarity sensor protein envZ (EC 2.7.3.-)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1.9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fadA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2184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3845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-ketoacyl-CoA thiolase (EC 2.3.1.16)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1.5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fadD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4509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1805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ong-chain-fatty-acid--CoA ligase (EC 6.2.1.3)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4.1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fadE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1891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0221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pothetical protein yafH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2.9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fadH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9205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3081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,4-dienoyl-CoA reductase [NADPH] (EC 1.3.1.34)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2.3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fadL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0611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2344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ong-chain fatty acid transport protein precursor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3.0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flgD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0643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1075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asal-body rod modification protein flgD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4.0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flgG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7435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1078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lagellar basal-body rod protein flgG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1.6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flgH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8045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1079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lagellar L-ring protein precursor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1.7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flgI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5040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1080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lagellar P-ring protein precursor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2.2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flgJ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3207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1081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eptidoglycan hydrolase flgJ (EC 3.2.1.-)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2.7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flgK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1245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1082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lagellar hook-associated protein 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3.4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flgL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8710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1083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lagellar hook-associated protein 3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4.8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flhC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0305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1891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lagellar transcriptional activator flhC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2.7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frdB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5110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4153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umarate reductase iron-sulfur protein (EC 1.3.99.1)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1.5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frdC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59219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4152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umarate reductase 15 kDa hydrophobic protein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1.7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ftsI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7626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0084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eptidoglycan synthetase ftsI precursor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1.6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ftsL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6174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0083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ell division protein ftsL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3.5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ftsQ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4724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0093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ell division protein ftsQ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2.0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fucI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9121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2802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-fucose isomerase (EC 5.3.1.25)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1.7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fucK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9242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2803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-fuculokinase (EC 2.7.1.51)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4.3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fucU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3987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2804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ucose operon fucU protein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3.9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gabT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2812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2662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-aminobutyrate aminotransferase (EC 2.6.1.19)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1.7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galP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0849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2943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alactose-proton symporter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2.5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gal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4520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2151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gl repressor and galactose ultrainduction factor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2.3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gcvP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5230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2903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lycine dehydrogenase [decarboxylating] (EC 1.4.4.2)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2.1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glcC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7918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2980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lc operon transcriptional activator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2.6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glg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3125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3049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lycogen synthesis protein glgS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2.1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glgX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59515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3431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Glycogen operon protein glgX (EC 3.2.1.-)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1.7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glnG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1372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3868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itrogen regulation protein NR(I)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1.6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glnH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6180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0811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lutamine-binding periplasmic protein precursor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1.7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glnP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6676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0810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lutamine transport system permease protein glnP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1.8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glnQ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59579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0809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lutamine transport ATP-binding protein glnQ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2.2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gltJ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8428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0654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lutamate/aspartate transport system permease protein gltJ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3.0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gltK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5435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0653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lutamate/aspartate transport system permease protein gltK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3.1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gltL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5895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0652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lutamate/aspartate transport ATP-binding protein gltL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2.7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gntP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8471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4321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igh-affinity gluconate transporter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2.3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gntT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6810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3415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igh-affinity gluconate transporter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2.1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gntU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1667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3435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ntU gluconate Gnt transporter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2.8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hcaR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6136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2537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ca operon transcriptional activator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1.9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hcaT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8395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2536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obable 3-phenylpropionic acid transporter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2.5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hisA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7282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2024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  <w:lang w:val="en-US"/>
              </w:rPr>
              <w:t>Phosphoribosylformimino-5-aminoimidazole carboxamide ribonucleotide isomerase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1.6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hisM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8853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2307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istidine transport system permease protein hisM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1.5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hisP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5966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2306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istidine transport ATP-binding protein hisP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1.6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hisQ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8624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2308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istidine transport system permease protein hisQ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2.3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leuB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2483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0073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-isopropylmalate dehydrogenase (EC 1.1.1.85)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1.6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leuD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6336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0071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-isopropylmalate dehydratase small subunit (EC 4.2.1.33)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2.1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skp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0052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0179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DP-3-O-[3-hydroxymyristoyl] glucosamine N-acyltransferase (EC 2.3.1.-)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2.0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maeB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7376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2463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DP-dependent malic enzyme (EC 1.1.1.40)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3.4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malT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9204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3418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lT transcriptional activator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1.6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mazG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7682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2781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zG protein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2.1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mepA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8951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2328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horismate synthase (EC 4.6.1.4)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1.9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metH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3533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4019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-methyltetrahydrofolate--homocysteine methyltransferase (EC 2.1.1.13)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1.6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mglA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2687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2149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alactoside transport ATP-binding protein mglA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3.6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mglB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8444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2150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-galactose-binding periplasmic protein precursor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3.0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mglC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1896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2148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alactoside transport system permease protein mglC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1.9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mgtA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4279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4242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g(2+) transport ATPase, P-type 1 (EC 3.6.3.2)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3.0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mraW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3957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0082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-adenosyl-methyltransferase mraW (EC 2.1.1.-)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2.8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mraY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59922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0087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hospho-N-acetylmuramoyl-pentapeptide-transferase (EC 2.7.8.13)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1.9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mrdA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1305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0635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enicillin-binding protein 2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1.9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mtlD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5898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3600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nnitol-1-phosphate 5-dehydrogenase (EC 1.1.1.17)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1.6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mtlR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59389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3601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nnitol operon repressor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1.6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murC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7504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0091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DP-N-acetylmuramate--alanine ligase (EC 6.3.2.8)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1.6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murD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7514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0088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DP-N-acetylmuramoylalanine--D-glutamate ligase (EC 6.3.2.9)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2.5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murG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59861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0090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DP-N-acetylglucosamine:LPS N-acetylglucosamine transferase (EC 2.4.1.-)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3.6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nagE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2936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0679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TS system, N-acetylglucosamine-specific IIABC component (EC 2.7.1.69)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2.5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nanT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59198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3224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utative sialic acid transporter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4.0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ndk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1732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2518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ucleoside diphosphate kinase (EC 2.7.4.6)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2.1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nhaA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7510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0019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(+)/H(+) antiporter 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1.7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nuoA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59438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2288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DH dehydrogenase I chain A (EC 1.6.5.3)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2.5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nuoC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3897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2286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DH dehydrogenase I chain C/D (EC 1.6.5.3)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1.7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nuoE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6657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2285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DH dehydrogenase I chain E (EC 1.6.5.3)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2.0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nuoF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3794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2284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DH dehydrogenase I chain F (EC 1.6.5.3)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2.3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nuoG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6000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2283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DH dehydrogenase I chain G (EC 1.6.5.3)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2.1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nuoH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0147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2282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DH dehydrogenase I chain H (EC 1.6.5.3)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4.1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nuoI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5761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2281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DH dehydrogenase I chain I (EC 1.6.5.3)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2.7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nuoJ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0954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2280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DH dehydrogenase I chain J (EC 1.6.5.3)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2.1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nuoK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6061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2279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DH dehydrogenase I chain K (EC 1.6.5.3)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1.9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nuoL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5545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2278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DH dehydrogenase I chain L (EC 1.6.5.3)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2.5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nuoM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3447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2277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DH dehydrogenase I chain M (EC 1.6.5.3)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1.9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polB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6231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0060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NA polymerase II (EC 2.7.7.7)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3.1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ppx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8446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2502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xopolyphosphatase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2.2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pstA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6098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3726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hosphate transport system permease protein pstA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1.7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pstB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3997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3725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hosphate transport ATP-binding protein pstB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2.3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pst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4804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3728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hosphate-binding periplasmic protein precursor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2.1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purB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7455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1131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denylosuccinate lyase (EC 4.3.2.2)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2.3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purD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9142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4005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hosphoribosylamine--glycine ligase (EC 6.3.4.13)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1.8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purH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4101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4006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ifunctional purine biosynthesis protein purH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2.5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purL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4318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2557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pothetical protein yfhD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2.3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rbsA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0971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3749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ibose transport ATP-binding protein rbsA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1.9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rbsC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3403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3750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ibose transport system permease protein rbsC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1.9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rbsK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3275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3752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ibokinase (EC 2.7.1.15)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1.7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rbsR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7720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3753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bsR transcriptional repressor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2.1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rffA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6616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3791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DP-4-oxo-6-deoxy-D-glucose transaminase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1.9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rffC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2432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3790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ipopolysaccharide biosynthesis protein rffC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1.8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rffH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4595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3789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lucose-1-phosphate thymidylyltransferase (EC 2.7.7.24)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1.7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rrmA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5194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1822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ibosomal RNA large subunit methyltransferase A (EC 2.1.1.51)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1.7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sdaB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7192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2797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-serine dehydratase 2 (EC 4.2.1.13)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1.6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sdaC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8919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2796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erine transporter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2.1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sdhA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2750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0723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uccinate dehydrogenase flavoprotein subunit (EC 1.3.99.1)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1.7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sdhB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9260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0724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uccinate dehydrogenase iron-sulfur protein (EC 1.3.99.1)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1.5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sdhD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7040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0722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uccinate dehydrogenase hydrophobic membrane anchor protein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1.9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sox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1528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4062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gulatory protein soxS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1.9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spr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4395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2175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ipoprotein spr precursor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3.2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sraH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6206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4450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mall RNA that interacts with Hfq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2.1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sstT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9265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3089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pothetical symporter ygjU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2.1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sucA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6868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0726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2-oxoglutarate dehydrogenase E1 component (EC 1.2.4.2)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2.2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sucB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0290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0727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ipoamide acyltransferase subunit of 2-oxoglutarate dehydrogenase complex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2.9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sucC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9042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0728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uccinyl-CoA synthetase beta chain (EC 6.2.1.5)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1.7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sucD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7719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0729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uccinyl-CoA synthetase alpha chain (EC 6.2.1.5)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2.8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tnaA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1050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3708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ryptophanase (EC 4.1.99.1)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2.7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tsx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6260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0411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ucleoside-specific channel-forming protein tsx precursor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2.1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ubiA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5022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4040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-hydroxybenzoate octaprenyltransferase (EC 2.5.1.-)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2.2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ubiB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2864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3835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ec-independent protein translocase protein tatA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1.9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ubiH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2088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2907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-octaprenyl-6-methoxyphenol hydroxylase (EC 1.14.13.-)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1.9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uxuB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0272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4323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-mannonate oxidoreductase (EC 1.1.1.57)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1.7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visC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59892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2906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Protein visC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1.7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ybhQ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1194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0791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pothetical protein ybhQ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1.9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ycdN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0869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1017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seudogene ycdN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2.4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ydhC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6620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1660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pothetical transport protein ydhC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1.8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yeeI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4330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1976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pothetical protein yeeI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2.1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yehU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1541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2126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pothetical protein yehU precursor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2.2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yeiU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1701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2174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pothetical protein yeiU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1.9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fadJ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1164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2341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utative fatty oxidation complex alpha subunit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1.9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fadI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7812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2342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obable 3-ketoacyl-CoA thiolase (EC 2.3.1.16)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3.6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yhdP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4436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3246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pothetical protein yhdP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3.6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yhhN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4976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3468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pothetical protein yhhN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1.9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yjcG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3832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4067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utative symporter yjcG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2.0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yjcH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7573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4068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pothetical protein yjcH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4.8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yphF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3073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2548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BC transporter periplasmic binding protein yphF precursor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3.1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yqeF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8275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2844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obable acetyl-CoA acetyltransferase (EC 2.3.1.9)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2.2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yrfF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0252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3398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utative membrane protein igaA homolog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2.1</w:t>
            </w:r>
          </w:p>
        </w:tc>
      </w:tr>
      <w:tr>
        <w:trPr>
          <w:trHeight w:val="300" w:hRule="atLeast"/>
        </w:trPr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ytfS</w:t>
            </w:r>
          </w:p>
        </w:tc>
        <w:tc>
          <w:tcPr>
            <w:tcW w:w="16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59937_s_at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4229</w:t>
            </w:r>
          </w:p>
        </w:tc>
        <w:tc>
          <w:tcPr>
            <w:tcW w:w="7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pothetical ABC transporter ATP-binding protein ytfR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1.7</w:t>
            </w:r>
          </w:p>
        </w:tc>
      </w:tr>
    </w:tbl>
    <w:p>
      <w:pPr>
        <w:pStyle w:val="Normal"/>
        <w:tabs>
          <w:tab w:val="clear" w:pos="720"/>
          <w:tab w:val="left" w:pos="0" w:leader="none"/>
          <w:tab w:val="right" w:pos="360" w:leader="none"/>
          <w:tab w:val="left" w:pos="540" w:leader="none"/>
        </w:tabs>
        <w:spacing w:lineRule="auto" w:line="240"/>
        <w:rPr/>
      </w:pPr>
      <w:r>
        <w:rPr/>
      </w:r>
    </w:p>
    <w:p>
      <w:pPr>
        <w:pStyle w:val="Normal"/>
        <w:tabs>
          <w:tab w:val="clear" w:pos="720"/>
          <w:tab w:val="left" w:pos="0" w:leader="none"/>
          <w:tab w:val="right" w:pos="360" w:leader="none"/>
          <w:tab w:val="left" w:pos="540" w:leader="none"/>
        </w:tabs>
        <w:spacing w:lineRule="auto" w:line="240"/>
        <w:rPr/>
      </w:pPr>
      <w:r>
        <w:rPr/>
      </w:r>
    </w:p>
    <w:sectPr>
      <w:footerReference w:type="default" r:id="rId2"/>
      <w:type w:val="nextPage"/>
      <w:pgSz w:orient="landscape" w:w="16838" w:h="11906"/>
      <w:pgMar w:left="1440" w:right="1440" w:gutter="0" w:header="0" w:top="1797" w:footer="709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Arial Unicode MS">
    <w:charset w:val="80"/>
    <w:family w:val="swiss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lang w:val="en-US"/>
      </w:rPr>
      <w:tab/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>
      <w:rPr>
        <w:lang w:val="en-US"/>
      </w:rPr>
      <w:t>6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character" w:styleId="WW8Num2z0">
    <w:name w:val="WW8Num2z0"/>
    <w:qFormat/>
    <w:rPr>
      <w:rFonts w:ascii="Times New Roman" w:hAnsi="Times New Roman" w:cs="Times New Roman"/>
    </w:rPr>
  </w:style>
  <w:style w:type="character" w:styleId="WW8Num3z0">
    <w:name w:val="WW8Num3z0"/>
    <w:qFormat/>
    <w:rPr>
      <w:b/>
    </w:rPr>
  </w:style>
  <w:style w:type="character" w:styleId="WW8Num4z0">
    <w:name w:val="WW8Num4z0"/>
    <w:qFormat/>
    <w:rPr>
      <w:rFonts w:ascii="Symbol" w:hAnsi="Symbol" w:cs="Symbol"/>
      <w:color w:val="000000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7z0">
    <w:name w:val="WW8Num7z0"/>
    <w:qFormat/>
    <w:rPr>
      <w:rFonts w:ascii="Times New Roman" w:hAnsi="Times New Roman" w:cs="Times New Roman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  <w:color w:val="000000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Times New Roman" w:hAnsi="Times New Roman" w:cs="Times New Roman"/>
    </w:rPr>
  </w:style>
  <w:style w:type="character" w:styleId="WW8Num11z0">
    <w:name w:val="WW8Num11z0"/>
    <w:qFormat/>
    <w:rPr>
      <w:sz w:val="24"/>
      <w:szCs w:val="24"/>
    </w:rPr>
  </w:style>
  <w:style w:type="character" w:styleId="WW8Num12z0">
    <w:name w:val="WW8Num12z0"/>
    <w:qFormat/>
    <w:rPr>
      <w:rFonts w:ascii="Symbol" w:hAnsi="Symbol" w:cs="Symbol"/>
      <w:color w:val="000000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St4z0">
    <w:name w:val="WW8NumSt4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Entity1">
    <w:name w:val="entity1"/>
    <w:basedOn w:val="DefaultParagraphFont"/>
    <w:qFormat/>
    <w:rPr>
      <w:rFonts w:ascii="Times New Roman" w:hAnsi="Times New Roman" w:cs="Times New Roman"/>
    </w:rPr>
  </w:style>
  <w:style w:type="character" w:styleId="Smallhead">
    <w:name w:val="smallhead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Citationabbreviation2">
    <w:name w:val="citation-abbreviation2"/>
    <w:basedOn w:val="DefaultParagraphFont"/>
    <w:qFormat/>
    <w:rPr/>
  </w:style>
  <w:style w:type="character" w:styleId="Citationpublicationdate">
    <w:name w:val="citation-publication-date"/>
    <w:basedOn w:val="DefaultParagraphFont"/>
    <w:qFormat/>
    <w:rPr/>
  </w:style>
  <w:style w:type="character" w:styleId="Citationvolume">
    <w:name w:val="citation-volume"/>
    <w:basedOn w:val="DefaultParagraphFont"/>
    <w:qFormat/>
    <w:rPr/>
  </w:style>
  <w:style w:type="character" w:styleId="Citationissue">
    <w:name w:val="citation-issue"/>
    <w:basedOn w:val="DefaultParagraphFont"/>
    <w:qFormat/>
    <w:rPr/>
  </w:style>
  <w:style w:type="character" w:styleId="Citationflpages">
    <w:name w:val="citation-flpages"/>
    <w:basedOn w:val="DefaultParagraphFont"/>
    <w:qFormat/>
    <w:rPr/>
  </w:style>
  <w:style w:type="character" w:styleId="Citationabbreviation3">
    <w:name w:val="citation-abbreviation3"/>
    <w:basedOn w:val="DefaultParagraphFont"/>
    <w:qFormat/>
    <w:rPr/>
  </w:style>
  <w:style w:type="character" w:styleId="Emphasis">
    <w:name w:val="Emphasis"/>
    <w:basedOn w:val="DefaultParagraphFont"/>
    <w:qFormat/>
    <w:rPr>
      <w:b/>
      <w:bCs/>
      <w:i w:val="false"/>
      <w:iCs w:val="fals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  <w:jc w:val="both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720" w:hanging="0"/>
    </w:pPr>
    <w:rPr/>
  </w:style>
  <w:style w:type="paragraph" w:styleId="Justify">
    <w:name w:val="justify"/>
    <w:basedOn w:val="Normal"/>
    <w:qFormat/>
    <w:pPr>
      <w:spacing w:before="280" w:after="280"/>
      <w:jc w:val="both"/>
    </w:pPr>
    <w:rPr>
      <w:rFonts w:ascii="Verdana" w:hAnsi="Verdana" w:eastAsia="Arial Unicode MS" w:cs="Arial Unicode MS"/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Ecocomment">
    <w:name w:val="ecocomment"/>
    <w:basedOn w:val="Normal"/>
    <w:qFormat/>
    <w:pPr>
      <w:spacing w:lineRule="auto" w:line="240" w:before="280" w:after="280"/>
      <w:ind w:left="480" w:hanging="0"/>
    </w:pPr>
    <w:rPr>
      <w:lang w:val="en-US"/>
    </w:rPr>
  </w:style>
  <w:style w:type="paragraph" w:styleId="Ecoparagraph">
    <w:name w:val="ecoparagraph"/>
    <w:basedOn w:val="Normal"/>
    <w:qFormat/>
    <w:pPr>
      <w:spacing w:lineRule="auto" w:line="240" w:before="280" w:after="280"/>
      <w:ind w:left="480" w:hanging="480"/>
    </w:pPr>
    <w:rPr>
      <w:lang w:val="en-U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Calibri" w:cs="Calibri"/>
      <w:sz w:val="22"/>
      <w:szCs w:val="22"/>
      <w:lang w:val="en-SG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scFvD1.3_PFF_paper_Mic.Cell.Fact_v1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21T00:27:00Z</dcterms:created>
  <dc:creator>OWDAVE</dc:creator>
  <dc:description/>
  <cp:keywords/>
  <dc:language>en-US</dc:language>
  <cp:lastModifiedBy>BMC</cp:lastModifiedBy>
  <cp:lastPrinted>2010-03-07T18:04:00Z</cp:lastPrinted>
  <dcterms:modified xsi:type="dcterms:W3CDTF">2010-03-24T14:39:00Z</dcterms:modified>
  <cp:revision>5</cp:revision>
  <dc:subject/>
  <dc:title>A sample article title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ibraries">
    <vt:lpwstr>REFMGR.Libraries</vt:lpwstr>
  </property>
</Properties>
</file>